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4F3D5" w14:textId="77777777" w:rsidR="00866937" w:rsidRPr="00D8326E" w:rsidRDefault="00866937" w:rsidP="00866937">
      <w:pPr>
        <w:contextualSpacing/>
        <w:rPr>
          <w:iCs/>
          <w:color w:val="000000" w:themeColor="text1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5"/>
        <w:gridCol w:w="4679"/>
      </w:tblGrid>
      <w:tr w:rsidR="00866937" w14:paraId="636E83B8" w14:textId="77777777" w:rsidTr="000975F3">
        <w:trPr>
          <w:trHeight w:val="300"/>
        </w:trPr>
        <w:tc>
          <w:tcPr>
            <w:tcW w:w="93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B399F" w14:textId="6E4DEC73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Exclusion ICD-10 Codes for Infectious Disease</w:t>
            </w:r>
            <w:r w:rsidR="000975F3">
              <w:rPr>
                <w:rStyle w:val="normaltextrun"/>
              </w:rPr>
              <w:t xml:space="preserve"> [1]</w:t>
            </w:r>
          </w:p>
        </w:tc>
      </w:tr>
      <w:tr w:rsidR="00866937" w14:paraId="330DF23B" w14:textId="77777777" w:rsidTr="000975F3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00675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Diagnoses</w:t>
            </w:r>
            <w:r>
              <w:rPr>
                <w:rStyle w:val="eop"/>
              </w:rPr>
              <w:t> </w:t>
            </w:r>
          </w:p>
        </w:tc>
        <w:tc>
          <w:tcPr>
            <w:tcW w:w="4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47D76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ICD10</w:t>
            </w:r>
            <w:r>
              <w:rPr>
                <w:rStyle w:val="eop"/>
              </w:rPr>
              <w:t> </w:t>
            </w:r>
          </w:p>
        </w:tc>
      </w:tr>
      <w:tr w:rsidR="00866937" w14:paraId="058D8D8F" w14:textId="77777777" w:rsidTr="000975F3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29D85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Upper Respiratory Infections</w:t>
            </w:r>
            <w:r>
              <w:rPr>
                <w:rStyle w:val="eop"/>
              </w:rPr>
              <w:t> </w:t>
            </w:r>
          </w:p>
        </w:tc>
        <w:tc>
          <w:tcPr>
            <w:tcW w:w="4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31DA39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J00, J01.90, J02.9, J03.90, J06.9, J31.0, J32.9, R05</w:t>
            </w:r>
            <w:r>
              <w:rPr>
                <w:rStyle w:val="eop"/>
              </w:rPr>
              <w:t> </w:t>
            </w:r>
          </w:p>
        </w:tc>
      </w:tr>
      <w:tr w:rsidR="00866937" w14:paraId="292CF401" w14:textId="77777777" w:rsidTr="000975F3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7C5A0D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Lower Respiratory Infections</w:t>
            </w:r>
            <w:r>
              <w:rPr>
                <w:rStyle w:val="eop"/>
              </w:rPr>
              <w:t> </w:t>
            </w:r>
          </w:p>
        </w:tc>
        <w:tc>
          <w:tcPr>
            <w:tcW w:w="4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9779EB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A37.90, B97.4, J18.9, J20.9, R06.02, R09.1, R76.11</w:t>
            </w:r>
            <w:r>
              <w:rPr>
                <w:rStyle w:val="eop"/>
              </w:rPr>
              <w:t> </w:t>
            </w:r>
          </w:p>
        </w:tc>
      </w:tr>
      <w:tr w:rsidR="00866937" w14:paraId="55FA6962" w14:textId="77777777" w:rsidTr="000975F3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996B7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GI Infections</w:t>
            </w:r>
            <w:r>
              <w:rPr>
                <w:rStyle w:val="eop"/>
              </w:rPr>
              <w:t> </w:t>
            </w:r>
          </w:p>
        </w:tc>
        <w:tc>
          <w:tcPr>
            <w:tcW w:w="4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7C7D7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A03.9, A04.7, A05.9, A07.1, B89, B96.20, B96.29, B96.81, K21.0, K29.00, K29.70, K29.9, K30, K31.9, K50.90, K52.9, K57.30, K58.0, K58.9, K59.00, K85.9, K92.1, K92.2, R10.11, R10.12, R10.13, R10.31, R10.32, R10.84, R10.9, R14.0, R14.1, R14.2, R14.3, R19.7, R19.8</w:t>
            </w:r>
            <w:r>
              <w:rPr>
                <w:rStyle w:val="eop"/>
              </w:rPr>
              <w:t> </w:t>
            </w:r>
          </w:p>
        </w:tc>
      </w:tr>
      <w:tr w:rsidR="00866937" w14:paraId="21E687E2" w14:textId="77777777" w:rsidTr="000975F3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9AC32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Liver</w:t>
            </w:r>
            <w:r>
              <w:rPr>
                <w:rStyle w:val="eop"/>
              </w:rPr>
              <w:t> </w:t>
            </w:r>
          </w:p>
        </w:tc>
        <w:tc>
          <w:tcPr>
            <w:tcW w:w="4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3FBA9A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B17.10, B18.1, B18.2, B19.20, F15.10, F18.10, F19.10, K72.10, K72.11, K74.60, K75.9, K76.0, K76.9</w:t>
            </w:r>
            <w:r>
              <w:rPr>
                <w:rStyle w:val="eop"/>
              </w:rPr>
              <w:t> </w:t>
            </w:r>
          </w:p>
        </w:tc>
      </w:tr>
      <w:tr w:rsidR="00866937" w14:paraId="74D094DB" w14:textId="77777777" w:rsidTr="000975F3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F79CBB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Skin/Wound Infections</w:t>
            </w:r>
            <w:r>
              <w:rPr>
                <w:rStyle w:val="eop"/>
              </w:rPr>
              <w:t> </w:t>
            </w:r>
          </w:p>
        </w:tc>
        <w:tc>
          <w:tcPr>
            <w:tcW w:w="4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446B2D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B02.9, B35.1, B95.62, L02.419, L02.91, L03.119, L03.90, L08.89, L08.9, L20.89, R21, T07</w:t>
            </w:r>
            <w:r>
              <w:rPr>
                <w:rStyle w:val="eop"/>
              </w:rPr>
              <w:t> </w:t>
            </w:r>
          </w:p>
        </w:tc>
      </w:tr>
      <w:tr w:rsidR="00866937" w14:paraId="0042699A" w14:textId="77777777" w:rsidTr="000975F3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B8AFA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Women’s Health</w:t>
            </w:r>
            <w:r>
              <w:rPr>
                <w:rStyle w:val="eop"/>
              </w:rPr>
              <w:t> </w:t>
            </w:r>
          </w:p>
        </w:tc>
        <w:tc>
          <w:tcPr>
            <w:tcW w:w="4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F3E35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B37.3, N39.0, N72, N76.0, N76.89, N94.9, N95.9, N97.9, O09.893, O09.93</w:t>
            </w:r>
            <w:r>
              <w:rPr>
                <w:rStyle w:val="eop"/>
              </w:rPr>
              <w:t> </w:t>
            </w:r>
          </w:p>
        </w:tc>
      </w:tr>
      <w:tr w:rsidR="00866937" w14:paraId="3C2B5B03" w14:textId="77777777" w:rsidTr="000975F3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9D892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Urinary System and Men’s Health</w:t>
            </w:r>
            <w:r>
              <w:rPr>
                <w:rStyle w:val="eop"/>
              </w:rPr>
              <w:t> </w:t>
            </w:r>
          </w:p>
        </w:tc>
        <w:tc>
          <w:tcPr>
            <w:tcW w:w="4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5FF2E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N30.00, N30.01, N30.90, N30.91, N36.9, N39.0, N39.9, N41.9, N42.9, R30.0, R31.0, R31.2, R32, R35.0, R35.8, R39.15</w:t>
            </w:r>
            <w:r>
              <w:rPr>
                <w:rStyle w:val="eop"/>
              </w:rPr>
              <w:t> </w:t>
            </w:r>
          </w:p>
        </w:tc>
      </w:tr>
      <w:tr w:rsidR="00866937" w14:paraId="46429023" w14:textId="77777777" w:rsidTr="000975F3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4F6332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Vector-Borne Illnesses</w:t>
            </w:r>
            <w:r>
              <w:rPr>
                <w:rStyle w:val="eop"/>
              </w:rPr>
              <w:t> </w:t>
            </w:r>
          </w:p>
        </w:tc>
        <w:tc>
          <w:tcPr>
            <w:tcW w:w="4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D5E97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A69.20, A77.0, A78.0, A90.0, A91, A92.0, A92.30, B54.0, G05.3</w:t>
            </w:r>
            <w:r>
              <w:rPr>
                <w:rStyle w:val="eop"/>
              </w:rPr>
              <w:t> </w:t>
            </w:r>
          </w:p>
        </w:tc>
      </w:tr>
      <w:tr w:rsidR="00866937" w14:paraId="34DA3245" w14:textId="77777777" w:rsidTr="000975F3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05AEC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Tuberculosis</w:t>
            </w:r>
            <w:r>
              <w:rPr>
                <w:rStyle w:val="eop"/>
              </w:rPr>
              <w:t> </w:t>
            </w:r>
          </w:p>
        </w:tc>
        <w:tc>
          <w:tcPr>
            <w:tcW w:w="4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CCB8CB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A15.0, A15.7, A15.8, A17.0, A18.01, A18.02, A18.03, A18.09, A18.4, A19.9, B90.9</w:t>
            </w:r>
            <w:r>
              <w:rPr>
                <w:rStyle w:val="eop"/>
              </w:rPr>
              <w:t> </w:t>
            </w:r>
          </w:p>
        </w:tc>
      </w:tr>
      <w:tr w:rsidR="00866937" w14:paraId="7CE673EC" w14:textId="77777777" w:rsidTr="000975F3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C74879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Venereal Diseases</w:t>
            </w:r>
            <w:r>
              <w:rPr>
                <w:rStyle w:val="eop"/>
              </w:rPr>
              <w:t> </w:t>
            </w:r>
          </w:p>
        </w:tc>
        <w:tc>
          <w:tcPr>
            <w:tcW w:w="4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427C4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A51.0, A53.9, A54.00, A60.9, A63.8, A74.9, B00.9, B20, B97.7, Z11.3, Z20.2, Z72.51, Z72.52, Z72.53, Z77.21</w:t>
            </w:r>
            <w:r>
              <w:rPr>
                <w:rStyle w:val="eop"/>
              </w:rPr>
              <w:t> </w:t>
            </w:r>
          </w:p>
        </w:tc>
      </w:tr>
      <w:tr w:rsidR="00866937" w14:paraId="791EF28A" w14:textId="77777777" w:rsidTr="000975F3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A3041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Other</w:t>
            </w:r>
            <w:r>
              <w:rPr>
                <w:rStyle w:val="eop"/>
              </w:rPr>
              <w:t> </w:t>
            </w:r>
          </w:p>
        </w:tc>
        <w:tc>
          <w:tcPr>
            <w:tcW w:w="4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9E97C" w14:textId="77777777" w:rsidR="00866937" w:rsidRDefault="00866937" w:rsidP="0087555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</w:rPr>
              <w:t>A41.9, B34.9, B89, B99.9, D70.9, D72.819, D72.829, G03.9, R07.89, R07.9, R11.0, R11.10. R11.2, R50.9, R51, R53.81, R53.82, R53.83, R63.4, T80.29XA, T88.0XXA, Z01.818, Z02.89, Z11.59. Z11.9, Z13.89</w:t>
            </w:r>
            <w:r>
              <w:rPr>
                <w:rStyle w:val="eop"/>
              </w:rPr>
              <w:t> </w:t>
            </w:r>
          </w:p>
        </w:tc>
      </w:tr>
    </w:tbl>
    <w:p w14:paraId="334B96B0" w14:textId="1BA2C0B2" w:rsidR="00866937" w:rsidRPr="000975F3" w:rsidRDefault="000975F3" w:rsidP="000975F3">
      <w:pPr>
        <w:pStyle w:val="ListParagraph"/>
        <w:numPr>
          <w:ilvl w:val="0"/>
          <w:numId w:val="1"/>
        </w:numPr>
        <w:spacing w:after="120"/>
        <w:rPr>
          <w:b/>
          <w:bCs/>
          <w:color w:val="000000" w:themeColor="text1"/>
        </w:rPr>
      </w:pPr>
      <w:r w:rsidRPr="00D8326E">
        <w:t xml:space="preserve">Quest Diagnostics. ICD-10-CM Codes for Infectious Disease. September 2015. Accessed December 16, 2024. </w:t>
      </w:r>
      <w:hyperlink r:id="rId5" w:history="1">
        <w:r w:rsidRPr="00D8326E">
          <w:rPr>
            <w:u w:val="single"/>
          </w:rPr>
          <w:t>https://www.questdiagnostics.com</w:t>
        </w:r>
      </w:hyperlink>
      <w:r w:rsidRPr="00D8326E">
        <w:t>  </w:t>
      </w:r>
    </w:p>
    <w:p w14:paraId="3D3954FA" w14:textId="77777777" w:rsidR="00B60378" w:rsidRDefault="00B60378"/>
    <w:sectPr w:rsidR="00B603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55A89"/>
    <w:multiLevelType w:val="hybridMultilevel"/>
    <w:tmpl w:val="897AB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4847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937"/>
    <w:rsid w:val="000975F3"/>
    <w:rsid w:val="00145FD0"/>
    <w:rsid w:val="007B7F87"/>
    <w:rsid w:val="00866937"/>
    <w:rsid w:val="00AA10FA"/>
    <w:rsid w:val="00B6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4AEE2"/>
  <w15:chartTrackingRefBased/>
  <w15:docId w15:val="{626E91CD-B52B-4EE2-8FCD-08484420A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93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9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9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93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93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93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93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93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93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93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9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9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9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9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9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9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9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9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9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9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69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93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69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93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69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93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69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9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9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937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866937"/>
  </w:style>
  <w:style w:type="character" w:customStyle="1" w:styleId="eop">
    <w:name w:val="eop"/>
    <w:basedOn w:val="DefaultParagraphFont"/>
    <w:rsid w:val="00866937"/>
  </w:style>
  <w:style w:type="paragraph" w:customStyle="1" w:styleId="paragraph">
    <w:name w:val="paragraph"/>
    <w:basedOn w:val="Normal"/>
    <w:rsid w:val="0086693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questdiagnostics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2</cp:revision>
  <dcterms:created xsi:type="dcterms:W3CDTF">2025-04-18T22:29:00Z</dcterms:created>
  <dcterms:modified xsi:type="dcterms:W3CDTF">2025-04-18T22:34:00Z</dcterms:modified>
</cp:coreProperties>
</file>